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ntents: Variables"/>
      </w:tblPr>
      <w:tblGrid>
        <w:gridCol w:w="369"/>
        <w:gridCol w:w="2175"/>
        <w:gridCol w:w="610"/>
        <w:gridCol w:w="500"/>
        <w:gridCol w:w="5706"/>
      </w:tblGrid>
      <w:tr w:rsidR="002826E6" w:rsidRPr="002826E6" w:rsidTr="002826E6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SAS Dataset </w:t>
            </w:r>
            <w:r w:rsidRPr="002826E6">
              <w:rPr>
                <w:rFonts w:ascii="Arial Narrow" w:hAnsi="Arial Narrow"/>
                <w:b/>
                <w:sz w:val="24"/>
                <w:szCs w:val="24"/>
              </w:rPr>
              <w:t xml:space="preserve">VANYACCELDATA </w:t>
            </w: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lphabetic List of Variables and </w:t>
            </w: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Attributes</w:t>
            </w:r>
          </w:p>
        </w:tc>
      </w:tr>
      <w:tr w:rsidR="002826E6" w:rsidRPr="002826E6" w:rsidTr="002826E6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ge in Whole Years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_mins_sedb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rage Length (Minutes) of Sedentary Bouts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num_dly_sedb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rage Number of Daily Breaks from SB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daym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ccerometer</w:t>
            </w:r>
            <w:proofErr w:type="spellEnd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Wear Time (minutes) per Day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ethnic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Binary Race/Ethnicity 1=White/Non-Hispanic 2=Minority (includes Black/African American, Hispanic/Latino, Asian, Other or Mixed Race)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Gender 1=Female 0=Male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Grade in School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log_ave_mins_sedb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atural Log Transformation of Average Length of Sedentary Bouts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mins_LPA_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rage Total Minutes per Day in LPA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mins_MVPA_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rage Total Minutes per Day in MVPA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mins_SB_d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Average Total Minutes per Day in SB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Individual ID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School Location 1=Virginia/Buckingham County 2=</w:t>
            </w: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ewYork</w:t>
            </w:r>
            <w:proofErr w:type="spellEnd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/Wayne County/Kelly 3=New York/Delaware County/Margaretville 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Group by State &amp; Intervention Status 1=Virginia/Intervention 0=New York/Comparison</w:t>
            </w:r>
          </w:p>
        </w:tc>
      </w:tr>
      <w:tr w:rsidR="002826E6" w:rsidRPr="002826E6" w:rsidTr="002826E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826E6" w:rsidRPr="002826E6" w:rsidRDefault="002826E6" w:rsidP="002826E6">
            <w:pPr>
              <w:spacing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Data Collection </w:t>
            </w:r>
            <w:proofErr w:type="spellStart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>Timepoint</w:t>
            </w:r>
            <w:proofErr w:type="spellEnd"/>
            <w:r w:rsidRPr="002826E6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0=Baseline 1=Follow-Up</w:t>
            </w:r>
          </w:p>
        </w:tc>
      </w:tr>
    </w:tbl>
    <w:p w:rsidR="00107438" w:rsidRPr="002826E6" w:rsidRDefault="00107438">
      <w:pPr>
        <w:rPr>
          <w:rFonts w:ascii="Arial Narrow" w:hAnsi="Arial Narrow" w:cs="Arial"/>
          <w:sz w:val="24"/>
          <w:szCs w:val="24"/>
        </w:rPr>
      </w:pPr>
    </w:p>
    <w:sectPr w:rsidR="00107438" w:rsidRPr="002826E6" w:rsidSect="006C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139"/>
    <w:rsid w:val="0000001E"/>
    <w:rsid w:val="000011DE"/>
    <w:rsid w:val="000027CD"/>
    <w:rsid w:val="000032A6"/>
    <w:rsid w:val="00005DC9"/>
    <w:rsid w:val="00006089"/>
    <w:rsid w:val="000066F9"/>
    <w:rsid w:val="00006E42"/>
    <w:rsid w:val="00007298"/>
    <w:rsid w:val="00010624"/>
    <w:rsid w:val="0001312A"/>
    <w:rsid w:val="0001376D"/>
    <w:rsid w:val="000160DB"/>
    <w:rsid w:val="000221B9"/>
    <w:rsid w:val="00022B8A"/>
    <w:rsid w:val="00022E21"/>
    <w:rsid w:val="00024F84"/>
    <w:rsid w:val="00025C0D"/>
    <w:rsid w:val="0002692D"/>
    <w:rsid w:val="00026A7A"/>
    <w:rsid w:val="00026C1F"/>
    <w:rsid w:val="000274F7"/>
    <w:rsid w:val="00027B26"/>
    <w:rsid w:val="00027F19"/>
    <w:rsid w:val="00027FD2"/>
    <w:rsid w:val="000323BE"/>
    <w:rsid w:val="00032B47"/>
    <w:rsid w:val="00033FE9"/>
    <w:rsid w:val="000360B1"/>
    <w:rsid w:val="000404CC"/>
    <w:rsid w:val="000417CE"/>
    <w:rsid w:val="0004301B"/>
    <w:rsid w:val="00044009"/>
    <w:rsid w:val="00044181"/>
    <w:rsid w:val="000453CC"/>
    <w:rsid w:val="00046439"/>
    <w:rsid w:val="00051B69"/>
    <w:rsid w:val="00051D8B"/>
    <w:rsid w:val="0005785F"/>
    <w:rsid w:val="00057931"/>
    <w:rsid w:val="00057F3B"/>
    <w:rsid w:val="00060281"/>
    <w:rsid w:val="000632DF"/>
    <w:rsid w:val="000645DB"/>
    <w:rsid w:val="00065989"/>
    <w:rsid w:val="00065E1B"/>
    <w:rsid w:val="000662A8"/>
    <w:rsid w:val="00066E0C"/>
    <w:rsid w:val="00066EEB"/>
    <w:rsid w:val="00067658"/>
    <w:rsid w:val="000705AA"/>
    <w:rsid w:val="000712AC"/>
    <w:rsid w:val="000762A5"/>
    <w:rsid w:val="000810F8"/>
    <w:rsid w:val="000839C2"/>
    <w:rsid w:val="00083F98"/>
    <w:rsid w:val="00084372"/>
    <w:rsid w:val="000850D1"/>
    <w:rsid w:val="000875E6"/>
    <w:rsid w:val="00087FA8"/>
    <w:rsid w:val="000900A0"/>
    <w:rsid w:val="000903E8"/>
    <w:rsid w:val="00090D75"/>
    <w:rsid w:val="0009212C"/>
    <w:rsid w:val="0009291A"/>
    <w:rsid w:val="00093A54"/>
    <w:rsid w:val="00094973"/>
    <w:rsid w:val="000968F7"/>
    <w:rsid w:val="00096E17"/>
    <w:rsid w:val="00097753"/>
    <w:rsid w:val="00097F42"/>
    <w:rsid w:val="000A1B19"/>
    <w:rsid w:val="000A3190"/>
    <w:rsid w:val="000A4A9B"/>
    <w:rsid w:val="000A5AAF"/>
    <w:rsid w:val="000A6BCA"/>
    <w:rsid w:val="000A70B8"/>
    <w:rsid w:val="000B1B92"/>
    <w:rsid w:val="000B3396"/>
    <w:rsid w:val="000B40C2"/>
    <w:rsid w:val="000B7008"/>
    <w:rsid w:val="000C03EB"/>
    <w:rsid w:val="000C1C04"/>
    <w:rsid w:val="000C2709"/>
    <w:rsid w:val="000C30C3"/>
    <w:rsid w:val="000C4813"/>
    <w:rsid w:val="000C5F0C"/>
    <w:rsid w:val="000C60B2"/>
    <w:rsid w:val="000C7473"/>
    <w:rsid w:val="000C7D51"/>
    <w:rsid w:val="000D0376"/>
    <w:rsid w:val="000D14B7"/>
    <w:rsid w:val="000D5677"/>
    <w:rsid w:val="000D66B1"/>
    <w:rsid w:val="000D75F6"/>
    <w:rsid w:val="000D75F7"/>
    <w:rsid w:val="000E0823"/>
    <w:rsid w:val="000E349D"/>
    <w:rsid w:val="000E3811"/>
    <w:rsid w:val="000E587C"/>
    <w:rsid w:val="000E6FEB"/>
    <w:rsid w:val="000F0EFF"/>
    <w:rsid w:val="000F13D9"/>
    <w:rsid w:val="000F25F7"/>
    <w:rsid w:val="000F2703"/>
    <w:rsid w:val="000F3188"/>
    <w:rsid w:val="000F40C3"/>
    <w:rsid w:val="000F416E"/>
    <w:rsid w:val="000F55C5"/>
    <w:rsid w:val="000F591F"/>
    <w:rsid w:val="000F5E88"/>
    <w:rsid w:val="0010060A"/>
    <w:rsid w:val="001060CD"/>
    <w:rsid w:val="00107438"/>
    <w:rsid w:val="00111140"/>
    <w:rsid w:val="00112474"/>
    <w:rsid w:val="00112634"/>
    <w:rsid w:val="001160D0"/>
    <w:rsid w:val="0012127F"/>
    <w:rsid w:val="001219F8"/>
    <w:rsid w:val="001246A8"/>
    <w:rsid w:val="00127AF2"/>
    <w:rsid w:val="0013473E"/>
    <w:rsid w:val="001352C8"/>
    <w:rsid w:val="00135AD8"/>
    <w:rsid w:val="0013683D"/>
    <w:rsid w:val="00136AB9"/>
    <w:rsid w:val="001431B9"/>
    <w:rsid w:val="00143DBE"/>
    <w:rsid w:val="00143F71"/>
    <w:rsid w:val="001477F6"/>
    <w:rsid w:val="00147D7E"/>
    <w:rsid w:val="00150035"/>
    <w:rsid w:val="0015036D"/>
    <w:rsid w:val="00151511"/>
    <w:rsid w:val="001524A1"/>
    <w:rsid w:val="00152BB8"/>
    <w:rsid w:val="00153FD4"/>
    <w:rsid w:val="001550A8"/>
    <w:rsid w:val="00156005"/>
    <w:rsid w:val="001564A5"/>
    <w:rsid w:val="001573D1"/>
    <w:rsid w:val="00161BEC"/>
    <w:rsid w:val="00163192"/>
    <w:rsid w:val="00163A8A"/>
    <w:rsid w:val="00164D2F"/>
    <w:rsid w:val="00165927"/>
    <w:rsid w:val="00165C91"/>
    <w:rsid w:val="001709FA"/>
    <w:rsid w:val="001719BF"/>
    <w:rsid w:val="00171F30"/>
    <w:rsid w:val="00175FBB"/>
    <w:rsid w:val="00176C91"/>
    <w:rsid w:val="001772B6"/>
    <w:rsid w:val="00180332"/>
    <w:rsid w:val="001804BE"/>
    <w:rsid w:val="00180B94"/>
    <w:rsid w:val="0018383B"/>
    <w:rsid w:val="00184119"/>
    <w:rsid w:val="001852B1"/>
    <w:rsid w:val="00187157"/>
    <w:rsid w:val="00193036"/>
    <w:rsid w:val="001933BE"/>
    <w:rsid w:val="00194D7A"/>
    <w:rsid w:val="00197C96"/>
    <w:rsid w:val="001A1BF4"/>
    <w:rsid w:val="001A244B"/>
    <w:rsid w:val="001A337A"/>
    <w:rsid w:val="001A3D95"/>
    <w:rsid w:val="001A4F44"/>
    <w:rsid w:val="001B1C15"/>
    <w:rsid w:val="001B7C42"/>
    <w:rsid w:val="001C069A"/>
    <w:rsid w:val="001C0FDB"/>
    <w:rsid w:val="001C13EB"/>
    <w:rsid w:val="001C1D57"/>
    <w:rsid w:val="001C29EE"/>
    <w:rsid w:val="001C331E"/>
    <w:rsid w:val="001C394D"/>
    <w:rsid w:val="001C41F6"/>
    <w:rsid w:val="001C5005"/>
    <w:rsid w:val="001C5DFC"/>
    <w:rsid w:val="001C60F8"/>
    <w:rsid w:val="001D1BAC"/>
    <w:rsid w:val="001D30D3"/>
    <w:rsid w:val="001D395C"/>
    <w:rsid w:val="001D3C77"/>
    <w:rsid w:val="001D3FA0"/>
    <w:rsid w:val="001D478A"/>
    <w:rsid w:val="001D4815"/>
    <w:rsid w:val="001D4F49"/>
    <w:rsid w:val="001D6314"/>
    <w:rsid w:val="001D7E1E"/>
    <w:rsid w:val="001E0F55"/>
    <w:rsid w:val="001E1B89"/>
    <w:rsid w:val="001E4A76"/>
    <w:rsid w:val="001E55A5"/>
    <w:rsid w:val="001E6F77"/>
    <w:rsid w:val="001E764C"/>
    <w:rsid w:val="001F1B61"/>
    <w:rsid w:val="001F266E"/>
    <w:rsid w:val="001F2D4C"/>
    <w:rsid w:val="001F4E1D"/>
    <w:rsid w:val="001F4FDA"/>
    <w:rsid w:val="002001F5"/>
    <w:rsid w:val="002007DB"/>
    <w:rsid w:val="00200D60"/>
    <w:rsid w:val="0020358C"/>
    <w:rsid w:val="0020406F"/>
    <w:rsid w:val="002054C5"/>
    <w:rsid w:val="00205A55"/>
    <w:rsid w:val="00214E27"/>
    <w:rsid w:val="00216043"/>
    <w:rsid w:val="00217090"/>
    <w:rsid w:val="00217358"/>
    <w:rsid w:val="00222151"/>
    <w:rsid w:val="00223A21"/>
    <w:rsid w:val="002247C7"/>
    <w:rsid w:val="002255C9"/>
    <w:rsid w:val="00225C71"/>
    <w:rsid w:val="00225FD5"/>
    <w:rsid w:val="00226146"/>
    <w:rsid w:val="00227497"/>
    <w:rsid w:val="0023054E"/>
    <w:rsid w:val="002315AE"/>
    <w:rsid w:val="00231995"/>
    <w:rsid w:val="002336D6"/>
    <w:rsid w:val="00234DE8"/>
    <w:rsid w:val="00235249"/>
    <w:rsid w:val="0023601E"/>
    <w:rsid w:val="0024023A"/>
    <w:rsid w:val="0024023E"/>
    <w:rsid w:val="00240B37"/>
    <w:rsid w:val="0024290C"/>
    <w:rsid w:val="0024332B"/>
    <w:rsid w:val="00244DB9"/>
    <w:rsid w:val="00244F3D"/>
    <w:rsid w:val="00245261"/>
    <w:rsid w:val="00246B36"/>
    <w:rsid w:val="00250694"/>
    <w:rsid w:val="00254A13"/>
    <w:rsid w:val="00254AB2"/>
    <w:rsid w:val="00254E89"/>
    <w:rsid w:val="0026087D"/>
    <w:rsid w:val="00260A63"/>
    <w:rsid w:val="00262CBC"/>
    <w:rsid w:val="00263099"/>
    <w:rsid w:val="00264374"/>
    <w:rsid w:val="00265CC0"/>
    <w:rsid w:val="0027287C"/>
    <w:rsid w:val="00272AC8"/>
    <w:rsid w:val="0027393B"/>
    <w:rsid w:val="00273C67"/>
    <w:rsid w:val="00275764"/>
    <w:rsid w:val="00280264"/>
    <w:rsid w:val="0028035E"/>
    <w:rsid w:val="002806A3"/>
    <w:rsid w:val="00280C19"/>
    <w:rsid w:val="00280E26"/>
    <w:rsid w:val="002826E6"/>
    <w:rsid w:val="00284C8E"/>
    <w:rsid w:val="00285988"/>
    <w:rsid w:val="00287D88"/>
    <w:rsid w:val="0029020B"/>
    <w:rsid w:val="002908C6"/>
    <w:rsid w:val="002915BB"/>
    <w:rsid w:val="00291BFA"/>
    <w:rsid w:val="00291E96"/>
    <w:rsid w:val="00292C88"/>
    <w:rsid w:val="0029453F"/>
    <w:rsid w:val="00294B1F"/>
    <w:rsid w:val="002964AF"/>
    <w:rsid w:val="0029688A"/>
    <w:rsid w:val="002A220C"/>
    <w:rsid w:val="002A6D9B"/>
    <w:rsid w:val="002A7091"/>
    <w:rsid w:val="002A70B1"/>
    <w:rsid w:val="002B0698"/>
    <w:rsid w:val="002B0878"/>
    <w:rsid w:val="002B112C"/>
    <w:rsid w:val="002B1452"/>
    <w:rsid w:val="002B1EC1"/>
    <w:rsid w:val="002B274A"/>
    <w:rsid w:val="002B3F3A"/>
    <w:rsid w:val="002B40D4"/>
    <w:rsid w:val="002B6D70"/>
    <w:rsid w:val="002C2BA2"/>
    <w:rsid w:val="002C2FF2"/>
    <w:rsid w:val="002C3177"/>
    <w:rsid w:val="002C4200"/>
    <w:rsid w:val="002C43F1"/>
    <w:rsid w:val="002C49D0"/>
    <w:rsid w:val="002C4F09"/>
    <w:rsid w:val="002C55A5"/>
    <w:rsid w:val="002C7756"/>
    <w:rsid w:val="002D1392"/>
    <w:rsid w:val="002D2902"/>
    <w:rsid w:val="002D35AA"/>
    <w:rsid w:val="002D37C7"/>
    <w:rsid w:val="002D3C85"/>
    <w:rsid w:val="002D3D31"/>
    <w:rsid w:val="002D4DDE"/>
    <w:rsid w:val="002D6C9F"/>
    <w:rsid w:val="002D7D21"/>
    <w:rsid w:val="002E0E5C"/>
    <w:rsid w:val="002E1D81"/>
    <w:rsid w:val="002E2873"/>
    <w:rsid w:val="002E2C6F"/>
    <w:rsid w:val="002E4043"/>
    <w:rsid w:val="002E45C0"/>
    <w:rsid w:val="002E692D"/>
    <w:rsid w:val="002F0EED"/>
    <w:rsid w:val="002F1396"/>
    <w:rsid w:val="002F340D"/>
    <w:rsid w:val="002F555F"/>
    <w:rsid w:val="002F6716"/>
    <w:rsid w:val="002F7377"/>
    <w:rsid w:val="002F778E"/>
    <w:rsid w:val="002F7C3D"/>
    <w:rsid w:val="003005D3"/>
    <w:rsid w:val="003008A9"/>
    <w:rsid w:val="003018E2"/>
    <w:rsid w:val="00301C5D"/>
    <w:rsid w:val="00301E58"/>
    <w:rsid w:val="00302A8D"/>
    <w:rsid w:val="0030351B"/>
    <w:rsid w:val="00304977"/>
    <w:rsid w:val="00306DBB"/>
    <w:rsid w:val="003070F1"/>
    <w:rsid w:val="00312BDF"/>
    <w:rsid w:val="003133AF"/>
    <w:rsid w:val="003142E9"/>
    <w:rsid w:val="0031603F"/>
    <w:rsid w:val="003218CB"/>
    <w:rsid w:val="00321A8B"/>
    <w:rsid w:val="0032204A"/>
    <w:rsid w:val="003232A6"/>
    <w:rsid w:val="003235AF"/>
    <w:rsid w:val="003259C2"/>
    <w:rsid w:val="003301DE"/>
    <w:rsid w:val="00330AD2"/>
    <w:rsid w:val="0033131F"/>
    <w:rsid w:val="00332268"/>
    <w:rsid w:val="00332EC6"/>
    <w:rsid w:val="003332F6"/>
    <w:rsid w:val="003336C6"/>
    <w:rsid w:val="0033379C"/>
    <w:rsid w:val="00333C5E"/>
    <w:rsid w:val="00333C8C"/>
    <w:rsid w:val="00334AF3"/>
    <w:rsid w:val="00334D94"/>
    <w:rsid w:val="00336C6C"/>
    <w:rsid w:val="00341ECF"/>
    <w:rsid w:val="00343203"/>
    <w:rsid w:val="00345CBD"/>
    <w:rsid w:val="00346972"/>
    <w:rsid w:val="00350805"/>
    <w:rsid w:val="003518A9"/>
    <w:rsid w:val="00353F3C"/>
    <w:rsid w:val="00354DA6"/>
    <w:rsid w:val="00356C60"/>
    <w:rsid w:val="00357330"/>
    <w:rsid w:val="00357B8D"/>
    <w:rsid w:val="00362042"/>
    <w:rsid w:val="003630C7"/>
    <w:rsid w:val="00364F35"/>
    <w:rsid w:val="0036512E"/>
    <w:rsid w:val="00365E15"/>
    <w:rsid w:val="00366448"/>
    <w:rsid w:val="00367CAC"/>
    <w:rsid w:val="003700CD"/>
    <w:rsid w:val="00370B29"/>
    <w:rsid w:val="00371884"/>
    <w:rsid w:val="00373AB9"/>
    <w:rsid w:val="00375B42"/>
    <w:rsid w:val="00376963"/>
    <w:rsid w:val="00381965"/>
    <w:rsid w:val="00382786"/>
    <w:rsid w:val="00384267"/>
    <w:rsid w:val="00384986"/>
    <w:rsid w:val="00386D95"/>
    <w:rsid w:val="0039207D"/>
    <w:rsid w:val="00393356"/>
    <w:rsid w:val="00393AAE"/>
    <w:rsid w:val="00394812"/>
    <w:rsid w:val="003960DA"/>
    <w:rsid w:val="003A144C"/>
    <w:rsid w:val="003A346B"/>
    <w:rsid w:val="003B16C2"/>
    <w:rsid w:val="003B1EF8"/>
    <w:rsid w:val="003B2898"/>
    <w:rsid w:val="003B3B56"/>
    <w:rsid w:val="003B5DF0"/>
    <w:rsid w:val="003B66A7"/>
    <w:rsid w:val="003B78AB"/>
    <w:rsid w:val="003C00B2"/>
    <w:rsid w:val="003C44CA"/>
    <w:rsid w:val="003C5D20"/>
    <w:rsid w:val="003C7711"/>
    <w:rsid w:val="003C7CA9"/>
    <w:rsid w:val="003D4529"/>
    <w:rsid w:val="003D754F"/>
    <w:rsid w:val="003E069F"/>
    <w:rsid w:val="003E42DA"/>
    <w:rsid w:val="003E4DC2"/>
    <w:rsid w:val="003E5753"/>
    <w:rsid w:val="003E5B20"/>
    <w:rsid w:val="003E606E"/>
    <w:rsid w:val="003E6193"/>
    <w:rsid w:val="003E7500"/>
    <w:rsid w:val="003E7637"/>
    <w:rsid w:val="003F078E"/>
    <w:rsid w:val="003F2892"/>
    <w:rsid w:val="003F2ACE"/>
    <w:rsid w:val="003F2FBE"/>
    <w:rsid w:val="003F45C0"/>
    <w:rsid w:val="003F5593"/>
    <w:rsid w:val="003F7F8A"/>
    <w:rsid w:val="00400C09"/>
    <w:rsid w:val="00402716"/>
    <w:rsid w:val="00403237"/>
    <w:rsid w:val="004042A5"/>
    <w:rsid w:val="00407BA4"/>
    <w:rsid w:val="00410394"/>
    <w:rsid w:val="004104EA"/>
    <w:rsid w:val="00410B82"/>
    <w:rsid w:val="00410E2E"/>
    <w:rsid w:val="00411301"/>
    <w:rsid w:val="0041142F"/>
    <w:rsid w:val="004126C3"/>
    <w:rsid w:val="00413755"/>
    <w:rsid w:val="0041468A"/>
    <w:rsid w:val="004153EE"/>
    <w:rsid w:val="004156BE"/>
    <w:rsid w:val="00420CB7"/>
    <w:rsid w:val="00426A26"/>
    <w:rsid w:val="00427AD5"/>
    <w:rsid w:val="00431161"/>
    <w:rsid w:val="00431266"/>
    <w:rsid w:val="004312EB"/>
    <w:rsid w:val="0043142A"/>
    <w:rsid w:val="00431FEA"/>
    <w:rsid w:val="00432811"/>
    <w:rsid w:val="00435680"/>
    <w:rsid w:val="00437EE1"/>
    <w:rsid w:val="00441D9F"/>
    <w:rsid w:val="00442895"/>
    <w:rsid w:val="00442D4D"/>
    <w:rsid w:val="00444FEB"/>
    <w:rsid w:val="00445452"/>
    <w:rsid w:val="00445657"/>
    <w:rsid w:val="0044592E"/>
    <w:rsid w:val="00445E9A"/>
    <w:rsid w:val="004478CB"/>
    <w:rsid w:val="00450846"/>
    <w:rsid w:val="004519E3"/>
    <w:rsid w:val="00452131"/>
    <w:rsid w:val="00453E1B"/>
    <w:rsid w:val="00455822"/>
    <w:rsid w:val="00456B30"/>
    <w:rsid w:val="00457106"/>
    <w:rsid w:val="00460096"/>
    <w:rsid w:val="0046065B"/>
    <w:rsid w:val="00461713"/>
    <w:rsid w:val="004648D6"/>
    <w:rsid w:val="00464D0F"/>
    <w:rsid w:val="00464EE8"/>
    <w:rsid w:val="00465ED2"/>
    <w:rsid w:val="00466C6B"/>
    <w:rsid w:val="00466E82"/>
    <w:rsid w:val="0047239E"/>
    <w:rsid w:val="004749AB"/>
    <w:rsid w:val="00474A11"/>
    <w:rsid w:val="004761AD"/>
    <w:rsid w:val="00480295"/>
    <w:rsid w:val="00480DA4"/>
    <w:rsid w:val="00482F0E"/>
    <w:rsid w:val="00483F09"/>
    <w:rsid w:val="00484809"/>
    <w:rsid w:val="00484858"/>
    <w:rsid w:val="0048509F"/>
    <w:rsid w:val="00485AD3"/>
    <w:rsid w:val="00486856"/>
    <w:rsid w:val="00486E3F"/>
    <w:rsid w:val="004870C7"/>
    <w:rsid w:val="0048714E"/>
    <w:rsid w:val="00487DB6"/>
    <w:rsid w:val="00487E7E"/>
    <w:rsid w:val="00493D45"/>
    <w:rsid w:val="00496073"/>
    <w:rsid w:val="0049632B"/>
    <w:rsid w:val="00497677"/>
    <w:rsid w:val="004978EF"/>
    <w:rsid w:val="004A1BC4"/>
    <w:rsid w:val="004A2065"/>
    <w:rsid w:val="004A2554"/>
    <w:rsid w:val="004A3485"/>
    <w:rsid w:val="004A3F2B"/>
    <w:rsid w:val="004A593B"/>
    <w:rsid w:val="004A5972"/>
    <w:rsid w:val="004A6218"/>
    <w:rsid w:val="004A6797"/>
    <w:rsid w:val="004A794C"/>
    <w:rsid w:val="004B01E8"/>
    <w:rsid w:val="004B06C3"/>
    <w:rsid w:val="004B090E"/>
    <w:rsid w:val="004B1DBD"/>
    <w:rsid w:val="004B22EE"/>
    <w:rsid w:val="004B2531"/>
    <w:rsid w:val="004B2788"/>
    <w:rsid w:val="004B3609"/>
    <w:rsid w:val="004B3A12"/>
    <w:rsid w:val="004B4021"/>
    <w:rsid w:val="004B4998"/>
    <w:rsid w:val="004B68F8"/>
    <w:rsid w:val="004B6E9A"/>
    <w:rsid w:val="004B731A"/>
    <w:rsid w:val="004C028F"/>
    <w:rsid w:val="004C08FA"/>
    <w:rsid w:val="004C095D"/>
    <w:rsid w:val="004C2620"/>
    <w:rsid w:val="004C3C88"/>
    <w:rsid w:val="004C457C"/>
    <w:rsid w:val="004C5ACA"/>
    <w:rsid w:val="004C6E39"/>
    <w:rsid w:val="004D1A25"/>
    <w:rsid w:val="004D5C7C"/>
    <w:rsid w:val="004D7EEF"/>
    <w:rsid w:val="004E160D"/>
    <w:rsid w:val="004E2139"/>
    <w:rsid w:val="004E247A"/>
    <w:rsid w:val="004E2E73"/>
    <w:rsid w:val="004E3773"/>
    <w:rsid w:val="004E693C"/>
    <w:rsid w:val="004F0D7A"/>
    <w:rsid w:val="004F4107"/>
    <w:rsid w:val="004F43D4"/>
    <w:rsid w:val="004F5A12"/>
    <w:rsid w:val="004F7495"/>
    <w:rsid w:val="00500CF6"/>
    <w:rsid w:val="00501C38"/>
    <w:rsid w:val="00501F94"/>
    <w:rsid w:val="00502DD8"/>
    <w:rsid w:val="00504B21"/>
    <w:rsid w:val="00504C02"/>
    <w:rsid w:val="00505801"/>
    <w:rsid w:val="00505CA1"/>
    <w:rsid w:val="00506252"/>
    <w:rsid w:val="00512A8C"/>
    <w:rsid w:val="00513326"/>
    <w:rsid w:val="005135B4"/>
    <w:rsid w:val="00514F04"/>
    <w:rsid w:val="005166A8"/>
    <w:rsid w:val="00516D58"/>
    <w:rsid w:val="00520971"/>
    <w:rsid w:val="005216AD"/>
    <w:rsid w:val="005246F7"/>
    <w:rsid w:val="00524C22"/>
    <w:rsid w:val="00525FF1"/>
    <w:rsid w:val="0052613A"/>
    <w:rsid w:val="005269FA"/>
    <w:rsid w:val="00530D25"/>
    <w:rsid w:val="00531177"/>
    <w:rsid w:val="00533285"/>
    <w:rsid w:val="0053657C"/>
    <w:rsid w:val="0054156B"/>
    <w:rsid w:val="005415B6"/>
    <w:rsid w:val="00541A52"/>
    <w:rsid w:val="0054296D"/>
    <w:rsid w:val="00543115"/>
    <w:rsid w:val="00544805"/>
    <w:rsid w:val="00544B45"/>
    <w:rsid w:val="0054522D"/>
    <w:rsid w:val="005477EA"/>
    <w:rsid w:val="00552EFD"/>
    <w:rsid w:val="005558F0"/>
    <w:rsid w:val="00556BF0"/>
    <w:rsid w:val="005575BC"/>
    <w:rsid w:val="0056476B"/>
    <w:rsid w:val="00564A1A"/>
    <w:rsid w:val="00564CAE"/>
    <w:rsid w:val="0057014C"/>
    <w:rsid w:val="005701A3"/>
    <w:rsid w:val="005704B4"/>
    <w:rsid w:val="00572AA2"/>
    <w:rsid w:val="00575007"/>
    <w:rsid w:val="005805B3"/>
    <w:rsid w:val="00580A5A"/>
    <w:rsid w:val="00581876"/>
    <w:rsid w:val="0058254D"/>
    <w:rsid w:val="00584D32"/>
    <w:rsid w:val="0058547B"/>
    <w:rsid w:val="00587257"/>
    <w:rsid w:val="005902A2"/>
    <w:rsid w:val="005902A3"/>
    <w:rsid w:val="00590ADC"/>
    <w:rsid w:val="00592ACA"/>
    <w:rsid w:val="00593E7C"/>
    <w:rsid w:val="00594C7B"/>
    <w:rsid w:val="005A1058"/>
    <w:rsid w:val="005A1930"/>
    <w:rsid w:val="005A3B27"/>
    <w:rsid w:val="005A62C6"/>
    <w:rsid w:val="005B01A1"/>
    <w:rsid w:val="005B145E"/>
    <w:rsid w:val="005B1E81"/>
    <w:rsid w:val="005B2279"/>
    <w:rsid w:val="005B388C"/>
    <w:rsid w:val="005B5347"/>
    <w:rsid w:val="005B5396"/>
    <w:rsid w:val="005B5D7D"/>
    <w:rsid w:val="005B5D96"/>
    <w:rsid w:val="005B625C"/>
    <w:rsid w:val="005B6A8D"/>
    <w:rsid w:val="005B7AF2"/>
    <w:rsid w:val="005B7BAE"/>
    <w:rsid w:val="005C2863"/>
    <w:rsid w:val="005C53AE"/>
    <w:rsid w:val="005C65A3"/>
    <w:rsid w:val="005C7175"/>
    <w:rsid w:val="005C78A1"/>
    <w:rsid w:val="005D04EE"/>
    <w:rsid w:val="005D2393"/>
    <w:rsid w:val="005D3AA2"/>
    <w:rsid w:val="005D3AAF"/>
    <w:rsid w:val="005D4B81"/>
    <w:rsid w:val="005D645C"/>
    <w:rsid w:val="005D780E"/>
    <w:rsid w:val="005D7C33"/>
    <w:rsid w:val="005E3346"/>
    <w:rsid w:val="005E526E"/>
    <w:rsid w:val="005E5A78"/>
    <w:rsid w:val="005E60A5"/>
    <w:rsid w:val="005E6201"/>
    <w:rsid w:val="005E7027"/>
    <w:rsid w:val="005F0057"/>
    <w:rsid w:val="005F2F75"/>
    <w:rsid w:val="005F4C8E"/>
    <w:rsid w:val="005F4F17"/>
    <w:rsid w:val="005F65C0"/>
    <w:rsid w:val="005F67FA"/>
    <w:rsid w:val="005F6C0B"/>
    <w:rsid w:val="005F700E"/>
    <w:rsid w:val="005F7470"/>
    <w:rsid w:val="00604C8F"/>
    <w:rsid w:val="006076C1"/>
    <w:rsid w:val="00610AA7"/>
    <w:rsid w:val="00610B31"/>
    <w:rsid w:val="006111DE"/>
    <w:rsid w:val="00611F2E"/>
    <w:rsid w:val="006129D0"/>
    <w:rsid w:val="00614382"/>
    <w:rsid w:val="006177B5"/>
    <w:rsid w:val="00621AF4"/>
    <w:rsid w:val="006237AB"/>
    <w:rsid w:val="006238E9"/>
    <w:rsid w:val="00624184"/>
    <w:rsid w:val="006263B5"/>
    <w:rsid w:val="006278F9"/>
    <w:rsid w:val="00627B77"/>
    <w:rsid w:val="00631659"/>
    <w:rsid w:val="0063177F"/>
    <w:rsid w:val="00632B86"/>
    <w:rsid w:val="0063308F"/>
    <w:rsid w:val="006346FA"/>
    <w:rsid w:val="006348EB"/>
    <w:rsid w:val="00635159"/>
    <w:rsid w:val="0063543F"/>
    <w:rsid w:val="0063571D"/>
    <w:rsid w:val="00636673"/>
    <w:rsid w:val="00636F8D"/>
    <w:rsid w:val="00637A82"/>
    <w:rsid w:val="00640054"/>
    <w:rsid w:val="00641D1B"/>
    <w:rsid w:val="00642A05"/>
    <w:rsid w:val="00644C27"/>
    <w:rsid w:val="00644F3B"/>
    <w:rsid w:val="00646576"/>
    <w:rsid w:val="006501BA"/>
    <w:rsid w:val="006502D3"/>
    <w:rsid w:val="006504FD"/>
    <w:rsid w:val="00650710"/>
    <w:rsid w:val="00651003"/>
    <w:rsid w:val="00651E88"/>
    <w:rsid w:val="00652D2F"/>
    <w:rsid w:val="0065309E"/>
    <w:rsid w:val="006546D2"/>
    <w:rsid w:val="006552DA"/>
    <w:rsid w:val="0065677A"/>
    <w:rsid w:val="006574B3"/>
    <w:rsid w:val="006637A1"/>
    <w:rsid w:val="0066431D"/>
    <w:rsid w:val="0066555C"/>
    <w:rsid w:val="0066560B"/>
    <w:rsid w:val="006657FE"/>
    <w:rsid w:val="006666C4"/>
    <w:rsid w:val="006672C9"/>
    <w:rsid w:val="00671ED7"/>
    <w:rsid w:val="00672964"/>
    <w:rsid w:val="006805C0"/>
    <w:rsid w:val="006809C8"/>
    <w:rsid w:val="00681915"/>
    <w:rsid w:val="00684E06"/>
    <w:rsid w:val="006853F1"/>
    <w:rsid w:val="00687192"/>
    <w:rsid w:val="00691095"/>
    <w:rsid w:val="00692D28"/>
    <w:rsid w:val="006938EA"/>
    <w:rsid w:val="006A0320"/>
    <w:rsid w:val="006A3E0B"/>
    <w:rsid w:val="006A6BA0"/>
    <w:rsid w:val="006A740A"/>
    <w:rsid w:val="006A76F3"/>
    <w:rsid w:val="006B0A9B"/>
    <w:rsid w:val="006B0D91"/>
    <w:rsid w:val="006B237B"/>
    <w:rsid w:val="006B2B19"/>
    <w:rsid w:val="006B399F"/>
    <w:rsid w:val="006B3DD5"/>
    <w:rsid w:val="006B4E93"/>
    <w:rsid w:val="006B5233"/>
    <w:rsid w:val="006B5887"/>
    <w:rsid w:val="006B6BDD"/>
    <w:rsid w:val="006B7B63"/>
    <w:rsid w:val="006C0A2C"/>
    <w:rsid w:val="006C3529"/>
    <w:rsid w:val="006C3574"/>
    <w:rsid w:val="006C3672"/>
    <w:rsid w:val="006C4F35"/>
    <w:rsid w:val="006C58D4"/>
    <w:rsid w:val="006C5C64"/>
    <w:rsid w:val="006C64D3"/>
    <w:rsid w:val="006C6695"/>
    <w:rsid w:val="006C7D7D"/>
    <w:rsid w:val="006D091C"/>
    <w:rsid w:val="006D263E"/>
    <w:rsid w:val="006D38B2"/>
    <w:rsid w:val="006D6ABD"/>
    <w:rsid w:val="006E0E7F"/>
    <w:rsid w:val="006E17F1"/>
    <w:rsid w:val="006E4530"/>
    <w:rsid w:val="006E4832"/>
    <w:rsid w:val="006E517A"/>
    <w:rsid w:val="006E55E9"/>
    <w:rsid w:val="006E6257"/>
    <w:rsid w:val="006E7045"/>
    <w:rsid w:val="006E7FEB"/>
    <w:rsid w:val="006F118E"/>
    <w:rsid w:val="006F1F51"/>
    <w:rsid w:val="006F2014"/>
    <w:rsid w:val="006F2183"/>
    <w:rsid w:val="006F3A6C"/>
    <w:rsid w:val="006F77AE"/>
    <w:rsid w:val="006F79B8"/>
    <w:rsid w:val="006F7C16"/>
    <w:rsid w:val="007006A0"/>
    <w:rsid w:val="007027FE"/>
    <w:rsid w:val="007028AD"/>
    <w:rsid w:val="0070341D"/>
    <w:rsid w:val="007048B6"/>
    <w:rsid w:val="00704A9B"/>
    <w:rsid w:val="00705340"/>
    <w:rsid w:val="0071220E"/>
    <w:rsid w:val="007134AE"/>
    <w:rsid w:val="007207F9"/>
    <w:rsid w:val="00720DC7"/>
    <w:rsid w:val="00721CF1"/>
    <w:rsid w:val="00722F08"/>
    <w:rsid w:val="00723408"/>
    <w:rsid w:val="00723D5A"/>
    <w:rsid w:val="00725842"/>
    <w:rsid w:val="00727F54"/>
    <w:rsid w:val="007303B1"/>
    <w:rsid w:val="0073585A"/>
    <w:rsid w:val="007362BB"/>
    <w:rsid w:val="00736C22"/>
    <w:rsid w:val="0074266B"/>
    <w:rsid w:val="00742C86"/>
    <w:rsid w:val="00744769"/>
    <w:rsid w:val="00744800"/>
    <w:rsid w:val="00744E26"/>
    <w:rsid w:val="0075087B"/>
    <w:rsid w:val="007521D5"/>
    <w:rsid w:val="00752A1B"/>
    <w:rsid w:val="007532E3"/>
    <w:rsid w:val="00754864"/>
    <w:rsid w:val="00755920"/>
    <w:rsid w:val="00755FBF"/>
    <w:rsid w:val="007601DB"/>
    <w:rsid w:val="0076182A"/>
    <w:rsid w:val="00762234"/>
    <w:rsid w:val="00762FEA"/>
    <w:rsid w:val="00764EA4"/>
    <w:rsid w:val="00765AD5"/>
    <w:rsid w:val="00765C4D"/>
    <w:rsid w:val="007707B3"/>
    <w:rsid w:val="007707D1"/>
    <w:rsid w:val="00770811"/>
    <w:rsid w:val="0077271D"/>
    <w:rsid w:val="007727EC"/>
    <w:rsid w:val="00775B59"/>
    <w:rsid w:val="00777531"/>
    <w:rsid w:val="00780FAF"/>
    <w:rsid w:val="00781E7E"/>
    <w:rsid w:val="00782857"/>
    <w:rsid w:val="00782B8C"/>
    <w:rsid w:val="00782F30"/>
    <w:rsid w:val="00783DE9"/>
    <w:rsid w:val="007842D7"/>
    <w:rsid w:val="007846A3"/>
    <w:rsid w:val="00785181"/>
    <w:rsid w:val="007853A1"/>
    <w:rsid w:val="007864A5"/>
    <w:rsid w:val="0078735E"/>
    <w:rsid w:val="00790C4B"/>
    <w:rsid w:val="0079285D"/>
    <w:rsid w:val="007935F2"/>
    <w:rsid w:val="007938BC"/>
    <w:rsid w:val="00796C83"/>
    <w:rsid w:val="007A1122"/>
    <w:rsid w:val="007A1EF6"/>
    <w:rsid w:val="007A219E"/>
    <w:rsid w:val="007A2B79"/>
    <w:rsid w:val="007A330E"/>
    <w:rsid w:val="007A3669"/>
    <w:rsid w:val="007A5ADD"/>
    <w:rsid w:val="007A7B13"/>
    <w:rsid w:val="007B2460"/>
    <w:rsid w:val="007B433F"/>
    <w:rsid w:val="007B4D5C"/>
    <w:rsid w:val="007C0950"/>
    <w:rsid w:val="007C0E7C"/>
    <w:rsid w:val="007C1FF5"/>
    <w:rsid w:val="007C3252"/>
    <w:rsid w:val="007C34A1"/>
    <w:rsid w:val="007C392F"/>
    <w:rsid w:val="007C39DF"/>
    <w:rsid w:val="007C4F1C"/>
    <w:rsid w:val="007C56E1"/>
    <w:rsid w:val="007C6A71"/>
    <w:rsid w:val="007C7780"/>
    <w:rsid w:val="007D074F"/>
    <w:rsid w:val="007D3616"/>
    <w:rsid w:val="007D38C9"/>
    <w:rsid w:val="007D46B3"/>
    <w:rsid w:val="007D4DC8"/>
    <w:rsid w:val="007D4E50"/>
    <w:rsid w:val="007D4E5E"/>
    <w:rsid w:val="007D671A"/>
    <w:rsid w:val="007D7C86"/>
    <w:rsid w:val="007E0FCE"/>
    <w:rsid w:val="007E1760"/>
    <w:rsid w:val="007E26D2"/>
    <w:rsid w:val="007E2763"/>
    <w:rsid w:val="007E330E"/>
    <w:rsid w:val="007E3930"/>
    <w:rsid w:val="007E5A3F"/>
    <w:rsid w:val="007E60CB"/>
    <w:rsid w:val="007E7F55"/>
    <w:rsid w:val="007F267F"/>
    <w:rsid w:val="007F312A"/>
    <w:rsid w:val="007F5522"/>
    <w:rsid w:val="007F620E"/>
    <w:rsid w:val="007F6CF3"/>
    <w:rsid w:val="007F75A0"/>
    <w:rsid w:val="00801528"/>
    <w:rsid w:val="00803316"/>
    <w:rsid w:val="00811D5F"/>
    <w:rsid w:val="00816843"/>
    <w:rsid w:val="00820D44"/>
    <w:rsid w:val="00822EE5"/>
    <w:rsid w:val="00823509"/>
    <w:rsid w:val="00825D55"/>
    <w:rsid w:val="008273BA"/>
    <w:rsid w:val="00827D87"/>
    <w:rsid w:val="00830287"/>
    <w:rsid w:val="008305B5"/>
    <w:rsid w:val="0083141E"/>
    <w:rsid w:val="008328D2"/>
    <w:rsid w:val="00832F4A"/>
    <w:rsid w:val="0083324E"/>
    <w:rsid w:val="008368BC"/>
    <w:rsid w:val="00837467"/>
    <w:rsid w:val="00837A20"/>
    <w:rsid w:val="008418DA"/>
    <w:rsid w:val="0084280C"/>
    <w:rsid w:val="00845BCE"/>
    <w:rsid w:val="00847D4B"/>
    <w:rsid w:val="00850ADE"/>
    <w:rsid w:val="00851A2D"/>
    <w:rsid w:val="00853151"/>
    <w:rsid w:val="008544CB"/>
    <w:rsid w:val="00856D4D"/>
    <w:rsid w:val="008574A7"/>
    <w:rsid w:val="00857B34"/>
    <w:rsid w:val="0086278D"/>
    <w:rsid w:val="008635E0"/>
    <w:rsid w:val="008639DA"/>
    <w:rsid w:val="00865655"/>
    <w:rsid w:val="008674B5"/>
    <w:rsid w:val="008704EF"/>
    <w:rsid w:val="0087101E"/>
    <w:rsid w:val="008721BB"/>
    <w:rsid w:val="00872FCD"/>
    <w:rsid w:val="008748FB"/>
    <w:rsid w:val="00875451"/>
    <w:rsid w:val="0087762E"/>
    <w:rsid w:val="00877741"/>
    <w:rsid w:val="00880F0C"/>
    <w:rsid w:val="00881496"/>
    <w:rsid w:val="008822B1"/>
    <w:rsid w:val="00885D76"/>
    <w:rsid w:val="00891CC7"/>
    <w:rsid w:val="00892E35"/>
    <w:rsid w:val="00892F63"/>
    <w:rsid w:val="00894A5A"/>
    <w:rsid w:val="008978A4"/>
    <w:rsid w:val="008A1788"/>
    <w:rsid w:val="008A325B"/>
    <w:rsid w:val="008A4A3C"/>
    <w:rsid w:val="008B0DBD"/>
    <w:rsid w:val="008B20AB"/>
    <w:rsid w:val="008B3C6E"/>
    <w:rsid w:val="008B40A9"/>
    <w:rsid w:val="008B76E4"/>
    <w:rsid w:val="008B7AEA"/>
    <w:rsid w:val="008C0576"/>
    <w:rsid w:val="008C0EAE"/>
    <w:rsid w:val="008C14D0"/>
    <w:rsid w:val="008C1B00"/>
    <w:rsid w:val="008C4366"/>
    <w:rsid w:val="008C63F1"/>
    <w:rsid w:val="008C6A8D"/>
    <w:rsid w:val="008C79B8"/>
    <w:rsid w:val="008D086F"/>
    <w:rsid w:val="008D335D"/>
    <w:rsid w:val="008D4292"/>
    <w:rsid w:val="008D43D2"/>
    <w:rsid w:val="008D472C"/>
    <w:rsid w:val="008D691D"/>
    <w:rsid w:val="008D78EA"/>
    <w:rsid w:val="008D7D8F"/>
    <w:rsid w:val="008E00A6"/>
    <w:rsid w:val="008E241F"/>
    <w:rsid w:val="008E344B"/>
    <w:rsid w:val="008E3D7E"/>
    <w:rsid w:val="008E3FD8"/>
    <w:rsid w:val="008E4F8E"/>
    <w:rsid w:val="008E4F9F"/>
    <w:rsid w:val="008E7177"/>
    <w:rsid w:val="008F0352"/>
    <w:rsid w:val="008F7D3C"/>
    <w:rsid w:val="00902AD9"/>
    <w:rsid w:val="00902ED2"/>
    <w:rsid w:val="009035B9"/>
    <w:rsid w:val="009051FF"/>
    <w:rsid w:val="009055E6"/>
    <w:rsid w:val="00905CF8"/>
    <w:rsid w:val="00910C42"/>
    <w:rsid w:val="00912528"/>
    <w:rsid w:val="0091479C"/>
    <w:rsid w:val="0091506F"/>
    <w:rsid w:val="009163FE"/>
    <w:rsid w:val="009167D8"/>
    <w:rsid w:val="00916A31"/>
    <w:rsid w:val="009232D6"/>
    <w:rsid w:val="0092357B"/>
    <w:rsid w:val="00923A50"/>
    <w:rsid w:val="00924E3D"/>
    <w:rsid w:val="00925152"/>
    <w:rsid w:val="00925898"/>
    <w:rsid w:val="009272FC"/>
    <w:rsid w:val="00932E86"/>
    <w:rsid w:val="009408F0"/>
    <w:rsid w:val="0094207D"/>
    <w:rsid w:val="009422A3"/>
    <w:rsid w:val="009444B4"/>
    <w:rsid w:val="00945CCD"/>
    <w:rsid w:val="0095188E"/>
    <w:rsid w:val="00951CF7"/>
    <w:rsid w:val="009521AF"/>
    <w:rsid w:val="00952B3F"/>
    <w:rsid w:val="009544CE"/>
    <w:rsid w:val="009544F2"/>
    <w:rsid w:val="009548BA"/>
    <w:rsid w:val="009565AA"/>
    <w:rsid w:val="009566A8"/>
    <w:rsid w:val="0095718E"/>
    <w:rsid w:val="0096029F"/>
    <w:rsid w:val="00961C03"/>
    <w:rsid w:val="00961E0E"/>
    <w:rsid w:val="00962AA4"/>
    <w:rsid w:val="0096325F"/>
    <w:rsid w:val="009653CF"/>
    <w:rsid w:val="00966D40"/>
    <w:rsid w:val="00966DD0"/>
    <w:rsid w:val="00971BE6"/>
    <w:rsid w:val="00974085"/>
    <w:rsid w:val="00974318"/>
    <w:rsid w:val="0097440B"/>
    <w:rsid w:val="00974FB5"/>
    <w:rsid w:val="00980B59"/>
    <w:rsid w:val="00981A21"/>
    <w:rsid w:val="00982CF9"/>
    <w:rsid w:val="0098437C"/>
    <w:rsid w:val="0098480D"/>
    <w:rsid w:val="0098753B"/>
    <w:rsid w:val="00987FF4"/>
    <w:rsid w:val="009918C9"/>
    <w:rsid w:val="00992B05"/>
    <w:rsid w:val="0099389F"/>
    <w:rsid w:val="00993C4C"/>
    <w:rsid w:val="00994A6C"/>
    <w:rsid w:val="00995CFB"/>
    <w:rsid w:val="0099692D"/>
    <w:rsid w:val="00996F0D"/>
    <w:rsid w:val="009A04B6"/>
    <w:rsid w:val="009A0E62"/>
    <w:rsid w:val="009A12C2"/>
    <w:rsid w:val="009A1BD1"/>
    <w:rsid w:val="009A282B"/>
    <w:rsid w:val="009A5B6B"/>
    <w:rsid w:val="009A6C96"/>
    <w:rsid w:val="009B14E2"/>
    <w:rsid w:val="009B2432"/>
    <w:rsid w:val="009B3503"/>
    <w:rsid w:val="009B4E92"/>
    <w:rsid w:val="009B5B36"/>
    <w:rsid w:val="009B5EE2"/>
    <w:rsid w:val="009B6F6F"/>
    <w:rsid w:val="009C0BC3"/>
    <w:rsid w:val="009C1EEB"/>
    <w:rsid w:val="009C2874"/>
    <w:rsid w:val="009C2B00"/>
    <w:rsid w:val="009C399D"/>
    <w:rsid w:val="009C547F"/>
    <w:rsid w:val="009D012E"/>
    <w:rsid w:val="009D2279"/>
    <w:rsid w:val="009D2406"/>
    <w:rsid w:val="009D24E2"/>
    <w:rsid w:val="009D25C0"/>
    <w:rsid w:val="009D4C10"/>
    <w:rsid w:val="009D605E"/>
    <w:rsid w:val="009D608F"/>
    <w:rsid w:val="009E00C0"/>
    <w:rsid w:val="009E02A5"/>
    <w:rsid w:val="009E02E6"/>
    <w:rsid w:val="009E12A3"/>
    <w:rsid w:val="009E2180"/>
    <w:rsid w:val="009E42ED"/>
    <w:rsid w:val="009E44A3"/>
    <w:rsid w:val="009E455E"/>
    <w:rsid w:val="009E48D4"/>
    <w:rsid w:val="009E4C05"/>
    <w:rsid w:val="009E504D"/>
    <w:rsid w:val="009E5C1E"/>
    <w:rsid w:val="009E6239"/>
    <w:rsid w:val="009E628B"/>
    <w:rsid w:val="009E7AA9"/>
    <w:rsid w:val="009F3737"/>
    <w:rsid w:val="009F3B7B"/>
    <w:rsid w:val="009F3C33"/>
    <w:rsid w:val="009F5CC9"/>
    <w:rsid w:val="009F6801"/>
    <w:rsid w:val="00A021B2"/>
    <w:rsid w:val="00A021E6"/>
    <w:rsid w:val="00A04463"/>
    <w:rsid w:val="00A06B31"/>
    <w:rsid w:val="00A072F8"/>
    <w:rsid w:val="00A075AA"/>
    <w:rsid w:val="00A07B35"/>
    <w:rsid w:val="00A102E5"/>
    <w:rsid w:val="00A11504"/>
    <w:rsid w:val="00A12087"/>
    <w:rsid w:val="00A12EDB"/>
    <w:rsid w:val="00A1348D"/>
    <w:rsid w:val="00A17D78"/>
    <w:rsid w:val="00A20D38"/>
    <w:rsid w:val="00A214D9"/>
    <w:rsid w:val="00A22BD2"/>
    <w:rsid w:val="00A2336A"/>
    <w:rsid w:val="00A2342F"/>
    <w:rsid w:val="00A24BAD"/>
    <w:rsid w:val="00A270AA"/>
    <w:rsid w:val="00A271DD"/>
    <w:rsid w:val="00A35AB2"/>
    <w:rsid w:val="00A3695D"/>
    <w:rsid w:val="00A36C4C"/>
    <w:rsid w:val="00A402FC"/>
    <w:rsid w:val="00A41779"/>
    <w:rsid w:val="00A463DC"/>
    <w:rsid w:val="00A502AB"/>
    <w:rsid w:val="00A55D43"/>
    <w:rsid w:val="00A55EC9"/>
    <w:rsid w:val="00A6177D"/>
    <w:rsid w:val="00A636E9"/>
    <w:rsid w:val="00A6372F"/>
    <w:rsid w:val="00A66924"/>
    <w:rsid w:val="00A73903"/>
    <w:rsid w:val="00A74ABE"/>
    <w:rsid w:val="00A77583"/>
    <w:rsid w:val="00A77934"/>
    <w:rsid w:val="00A77BD6"/>
    <w:rsid w:val="00A77FDD"/>
    <w:rsid w:val="00A80093"/>
    <w:rsid w:val="00A8025C"/>
    <w:rsid w:val="00A806CE"/>
    <w:rsid w:val="00A81F8D"/>
    <w:rsid w:val="00A827C2"/>
    <w:rsid w:val="00A849C6"/>
    <w:rsid w:val="00A85B82"/>
    <w:rsid w:val="00A85FC2"/>
    <w:rsid w:val="00A860B5"/>
    <w:rsid w:val="00A86646"/>
    <w:rsid w:val="00A87611"/>
    <w:rsid w:val="00A90091"/>
    <w:rsid w:val="00A91081"/>
    <w:rsid w:val="00A921C9"/>
    <w:rsid w:val="00A92442"/>
    <w:rsid w:val="00A9302F"/>
    <w:rsid w:val="00A93BB2"/>
    <w:rsid w:val="00A93EAB"/>
    <w:rsid w:val="00AA098B"/>
    <w:rsid w:val="00AA1258"/>
    <w:rsid w:val="00AA136E"/>
    <w:rsid w:val="00AA3736"/>
    <w:rsid w:val="00AA4F01"/>
    <w:rsid w:val="00AA7092"/>
    <w:rsid w:val="00AA7F28"/>
    <w:rsid w:val="00AB1166"/>
    <w:rsid w:val="00AB2010"/>
    <w:rsid w:val="00AB27E3"/>
    <w:rsid w:val="00AB5B73"/>
    <w:rsid w:val="00AB6DA6"/>
    <w:rsid w:val="00AB6F2A"/>
    <w:rsid w:val="00AC0D4F"/>
    <w:rsid w:val="00AC24D3"/>
    <w:rsid w:val="00AC4557"/>
    <w:rsid w:val="00AC4BA0"/>
    <w:rsid w:val="00AC69BC"/>
    <w:rsid w:val="00AC6B45"/>
    <w:rsid w:val="00AC6E0B"/>
    <w:rsid w:val="00AC7D93"/>
    <w:rsid w:val="00AD0D66"/>
    <w:rsid w:val="00AD2787"/>
    <w:rsid w:val="00AD29F0"/>
    <w:rsid w:val="00AD3A3F"/>
    <w:rsid w:val="00AD3F24"/>
    <w:rsid w:val="00AD5A90"/>
    <w:rsid w:val="00AD6D7D"/>
    <w:rsid w:val="00AD7EDE"/>
    <w:rsid w:val="00AE0FB4"/>
    <w:rsid w:val="00AE3480"/>
    <w:rsid w:val="00AE3E46"/>
    <w:rsid w:val="00AE632A"/>
    <w:rsid w:val="00AE6CCF"/>
    <w:rsid w:val="00AE6D58"/>
    <w:rsid w:val="00AF0E18"/>
    <w:rsid w:val="00AF0EA2"/>
    <w:rsid w:val="00AF1358"/>
    <w:rsid w:val="00AF184A"/>
    <w:rsid w:val="00AF20EF"/>
    <w:rsid w:val="00AF3EDC"/>
    <w:rsid w:val="00AF4D47"/>
    <w:rsid w:val="00AF54E8"/>
    <w:rsid w:val="00B03524"/>
    <w:rsid w:val="00B04B3D"/>
    <w:rsid w:val="00B05063"/>
    <w:rsid w:val="00B054BA"/>
    <w:rsid w:val="00B0735A"/>
    <w:rsid w:val="00B07AF5"/>
    <w:rsid w:val="00B10B93"/>
    <w:rsid w:val="00B1146E"/>
    <w:rsid w:val="00B127D7"/>
    <w:rsid w:val="00B14531"/>
    <w:rsid w:val="00B14A17"/>
    <w:rsid w:val="00B14A6A"/>
    <w:rsid w:val="00B15276"/>
    <w:rsid w:val="00B15B55"/>
    <w:rsid w:val="00B16823"/>
    <w:rsid w:val="00B16CD2"/>
    <w:rsid w:val="00B17843"/>
    <w:rsid w:val="00B178D2"/>
    <w:rsid w:val="00B25B94"/>
    <w:rsid w:val="00B2756D"/>
    <w:rsid w:val="00B32187"/>
    <w:rsid w:val="00B3236A"/>
    <w:rsid w:val="00B32D23"/>
    <w:rsid w:val="00B33D63"/>
    <w:rsid w:val="00B360DE"/>
    <w:rsid w:val="00B374CA"/>
    <w:rsid w:val="00B37688"/>
    <w:rsid w:val="00B37B55"/>
    <w:rsid w:val="00B41D64"/>
    <w:rsid w:val="00B42ADE"/>
    <w:rsid w:val="00B43DCC"/>
    <w:rsid w:val="00B462CC"/>
    <w:rsid w:val="00B468AC"/>
    <w:rsid w:val="00B46967"/>
    <w:rsid w:val="00B512F2"/>
    <w:rsid w:val="00B52E87"/>
    <w:rsid w:val="00B52ED7"/>
    <w:rsid w:val="00B53649"/>
    <w:rsid w:val="00B53F00"/>
    <w:rsid w:val="00B54006"/>
    <w:rsid w:val="00B549E4"/>
    <w:rsid w:val="00B55F05"/>
    <w:rsid w:val="00B61C41"/>
    <w:rsid w:val="00B61F0B"/>
    <w:rsid w:val="00B643C8"/>
    <w:rsid w:val="00B71356"/>
    <w:rsid w:val="00B7550A"/>
    <w:rsid w:val="00B7707A"/>
    <w:rsid w:val="00B77388"/>
    <w:rsid w:val="00B776A3"/>
    <w:rsid w:val="00B825E6"/>
    <w:rsid w:val="00B83D55"/>
    <w:rsid w:val="00B841FC"/>
    <w:rsid w:val="00B84899"/>
    <w:rsid w:val="00B86EBE"/>
    <w:rsid w:val="00B87225"/>
    <w:rsid w:val="00B875E1"/>
    <w:rsid w:val="00B87B53"/>
    <w:rsid w:val="00B87DB9"/>
    <w:rsid w:val="00B90AA0"/>
    <w:rsid w:val="00B91078"/>
    <w:rsid w:val="00B93288"/>
    <w:rsid w:val="00B93B8B"/>
    <w:rsid w:val="00B954F4"/>
    <w:rsid w:val="00BA0857"/>
    <w:rsid w:val="00BA3EA2"/>
    <w:rsid w:val="00BA4431"/>
    <w:rsid w:val="00BA5B0F"/>
    <w:rsid w:val="00BA5B76"/>
    <w:rsid w:val="00BA5C95"/>
    <w:rsid w:val="00BA6863"/>
    <w:rsid w:val="00BB2624"/>
    <w:rsid w:val="00BB65EF"/>
    <w:rsid w:val="00BB68BF"/>
    <w:rsid w:val="00BB6D8B"/>
    <w:rsid w:val="00BB75D2"/>
    <w:rsid w:val="00BC1011"/>
    <w:rsid w:val="00BC2EA2"/>
    <w:rsid w:val="00BC2F6E"/>
    <w:rsid w:val="00BC36FC"/>
    <w:rsid w:val="00BC3C5B"/>
    <w:rsid w:val="00BC4FD0"/>
    <w:rsid w:val="00BC57BE"/>
    <w:rsid w:val="00BC6428"/>
    <w:rsid w:val="00BC710B"/>
    <w:rsid w:val="00BD13AD"/>
    <w:rsid w:val="00BD31FE"/>
    <w:rsid w:val="00BD4CA3"/>
    <w:rsid w:val="00BD74C4"/>
    <w:rsid w:val="00BE0EEC"/>
    <w:rsid w:val="00BE2052"/>
    <w:rsid w:val="00BE357F"/>
    <w:rsid w:val="00BE3CE5"/>
    <w:rsid w:val="00BE40CC"/>
    <w:rsid w:val="00BE64A8"/>
    <w:rsid w:val="00BF197E"/>
    <w:rsid w:val="00BF3B5B"/>
    <w:rsid w:val="00BF5418"/>
    <w:rsid w:val="00BF54A4"/>
    <w:rsid w:val="00BF7DE5"/>
    <w:rsid w:val="00C00073"/>
    <w:rsid w:val="00C00384"/>
    <w:rsid w:val="00C00E30"/>
    <w:rsid w:val="00C037AB"/>
    <w:rsid w:val="00C05054"/>
    <w:rsid w:val="00C06A5F"/>
    <w:rsid w:val="00C075E6"/>
    <w:rsid w:val="00C1172D"/>
    <w:rsid w:val="00C11B06"/>
    <w:rsid w:val="00C12223"/>
    <w:rsid w:val="00C12726"/>
    <w:rsid w:val="00C14F09"/>
    <w:rsid w:val="00C1563D"/>
    <w:rsid w:val="00C16021"/>
    <w:rsid w:val="00C169FD"/>
    <w:rsid w:val="00C16EDE"/>
    <w:rsid w:val="00C17A6F"/>
    <w:rsid w:val="00C21B6D"/>
    <w:rsid w:val="00C23074"/>
    <w:rsid w:val="00C2308E"/>
    <w:rsid w:val="00C24D7E"/>
    <w:rsid w:val="00C25677"/>
    <w:rsid w:val="00C26E0C"/>
    <w:rsid w:val="00C27705"/>
    <w:rsid w:val="00C31098"/>
    <w:rsid w:val="00C328EE"/>
    <w:rsid w:val="00C32BEA"/>
    <w:rsid w:val="00C402C3"/>
    <w:rsid w:val="00C42139"/>
    <w:rsid w:val="00C42283"/>
    <w:rsid w:val="00C434C9"/>
    <w:rsid w:val="00C50166"/>
    <w:rsid w:val="00C50AF6"/>
    <w:rsid w:val="00C53518"/>
    <w:rsid w:val="00C54A2D"/>
    <w:rsid w:val="00C55F66"/>
    <w:rsid w:val="00C57233"/>
    <w:rsid w:val="00C575FA"/>
    <w:rsid w:val="00C577E5"/>
    <w:rsid w:val="00C60975"/>
    <w:rsid w:val="00C61026"/>
    <w:rsid w:val="00C644C8"/>
    <w:rsid w:val="00C67D66"/>
    <w:rsid w:val="00C710A2"/>
    <w:rsid w:val="00C739A9"/>
    <w:rsid w:val="00C749E7"/>
    <w:rsid w:val="00C76A21"/>
    <w:rsid w:val="00C77408"/>
    <w:rsid w:val="00C7758C"/>
    <w:rsid w:val="00C80220"/>
    <w:rsid w:val="00C81B98"/>
    <w:rsid w:val="00C83336"/>
    <w:rsid w:val="00C86401"/>
    <w:rsid w:val="00C87B11"/>
    <w:rsid w:val="00C90E06"/>
    <w:rsid w:val="00C90EDB"/>
    <w:rsid w:val="00C913AE"/>
    <w:rsid w:val="00C92988"/>
    <w:rsid w:val="00C96E88"/>
    <w:rsid w:val="00C97464"/>
    <w:rsid w:val="00C97E76"/>
    <w:rsid w:val="00CA02BD"/>
    <w:rsid w:val="00CA1B02"/>
    <w:rsid w:val="00CA2B89"/>
    <w:rsid w:val="00CA380F"/>
    <w:rsid w:val="00CA3B19"/>
    <w:rsid w:val="00CA3CEF"/>
    <w:rsid w:val="00CA703C"/>
    <w:rsid w:val="00CA7CB9"/>
    <w:rsid w:val="00CB05AE"/>
    <w:rsid w:val="00CB0CA2"/>
    <w:rsid w:val="00CB3D5B"/>
    <w:rsid w:val="00CB448D"/>
    <w:rsid w:val="00CB45D4"/>
    <w:rsid w:val="00CB52D3"/>
    <w:rsid w:val="00CB637D"/>
    <w:rsid w:val="00CB7330"/>
    <w:rsid w:val="00CC1303"/>
    <w:rsid w:val="00CC1C82"/>
    <w:rsid w:val="00CC34D9"/>
    <w:rsid w:val="00CC362A"/>
    <w:rsid w:val="00CC665E"/>
    <w:rsid w:val="00CD2039"/>
    <w:rsid w:val="00CD5752"/>
    <w:rsid w:val="00CD62D1"/>
    <w:rsid w:val="00CD73EE"/>
    <w:rsid w:val="00CE1630"/>
    <w:rsid w:val="00CE1E47"/>
    <w:rsid w:val="00CE1F57"/>
    <w:rsid w:val="00CE48DC"/>
    <w:rsid w:val="00CE59A0"/>
    <w:rsid w:val="00CE5D91"/>
    <w:rsid w:val="00CE742E"/>
    <w:rsid w:val="00CE7E94"/>
    <w:rsid w:val="00CF0193"/>
    <w:rsid w:val="00CF08FA"/>
    <w:rsid w:val="00CF0A21"/>
    <w:rsid w:val="00CF0A70"/>
    <w:rsid w:val="00CF1142"/>
    <w:rsid w:val="00CF41D2"/>
    <w:rsid w:val="00CF4A3A"/>
    <w:rsid w:val="00CF5485"/>
    <w:rsid w:val="00CF67EB"/>
    <w:rsid w:val="00CF6A0B"/>
    <w:rsid w:val="00CF6B2F"/>
    <w:rsid w:val="00CF7286"/>
    <w:rsid w:val="00D00133"/>
    <w:rsid w:val="00D004A3"/>
    <w:rsid w:val="00D03523"/>
    <w:rsid w:val="00D03821"/>
    <w:rsid w:val="00D050D9"/>
    <w:rsid w:val="00D05135"/>
    <w:rsid w:val="00D05B55"/>
    <w:rsid w:val="00D12EA7"/>
    <w:rsid w:val="00D13EDB"/>
    <w:rsid w:val="00D142DA"/>
    <w:rsid w:val="00D14314"/>
    <w:rsid w:val="00D171D6"/>
    <w:rsid w:val="00D2108A"/>
    <w:rsid w:val="00D21212"/>
    <w:rsid w:val="00D224C0"/>
    <w:rsid w:val="00D229B8"/>
    <w:rsid w:val="00D23DF1"/>
    <w:rsid w:val="00D27EF5"/>
    <w:rsid w:val="00D342EE"/>
    <w:rsid w:val="00D3456C"/>
    <w:rsid w:val="00D34780"/>
    <w:rsid w:val="00D35386"/>
    <w:rsid w:val="00D354CA"/>
    <w:rsid w:val="00D36C92"/>
    <w:rsid w:val="00D37AE2"/>
    <w:rsid w:val="00D40442"/>
    <w:rsid w:val="00D42D29"/>
    <w:rsid w:val="00D42F13"/>
    <w:rsid w:val="00D46A6A"/>
    <w:rsid w:val="00D53541"/>
    <w:rsid w:val="00D538F6"/>
    <w:rsid w:val="00D53D8D"/>
    <w:rsid w:val="00D54C01"/>
    <w:rsid w:val="00D55A31"/>
    <w:rsid w:val="00D56B0C"/>
    <w:rsid w:val="00D57D92"/>
    <w:rsid w:val="00D60D63"/>
    <w:rsid w:val="00D60DCB"/>
    <w:rsid w:val="00D612FE"/>
    <w:rsid w:val="00D627B4"/>
    <w:rsid w:val="00D636DF"/>
    <w:rsid w:val="00D638C0"/>
    <w:rsid w:val="00D644F8"/>
    <w:rsid w:val="00D656DF"/>
    <w:rsid w:val="00D6707C"/>
    <w:rsid w:val="00D67099"/>
    <w:rsid w:val="00D72DC2"/>
    <w:rsid w:val="00D72F24"/>
    <w:rsid w:val="00D8037C"/>
    <w:rsid w:val="00D82317"/>
    <w:rsid w:val="00D83F6E"/>
    <w:rsid w:val="00D84727"/>
    <w:rsid w:val="00D857EA"/>
    <w:rsid w:val="00D90D77"/>
    <w:rsid w:val="00D91742"/>
    <w:rsid w:val="00D930AD"/>
    <w:rsid w:val="00D93368"/>
    <w:rsid w:val="00D93384"/>
    <w:rsid w:val="00D94EB4"/>
    <w:rsid w:val="00D96A69"/>
    <w:rsid w:val="00DA1EF1"/>
    <w:rsid w:val="00DA55A7"/>
    <w:rsid w:val="00DA6A3B"/>
    <w:rsid w:val="00DA6AEC"/>
    <w:rsid w:val="00DB05AF"/>
    <w:rsid w:val="00DB15DC"/>
    <w:rsid w:val="00DB30E4"/>
    <w:rsid w:val="00DB488C"/>
    <w:rsid w:val="00DB4A8D"/>
    <w:rsid w:val="00DB7CA6"/>
    <w:rsid w:val="00DC2C78"/>
    <w:rsid w:val="00DC41E0"/>
    <w:rsid w:val="00DC549A"/>
    <w:rsid w:val="00DD04E5"/>
    <w:rsid w:val="00DD11D8"/>
    <w:rsid w:val="00DD2EDC"/>
    <w:rsid w:val="00DD3F23"/>
    <w:rsid w:val="00DD6425"/>
    <w:rsid w:val="00DD7A44"/>
    <w:rsid w:val="00DE2E80"/>
    <w:rsid w:val="00DE7968"/>
    <w:rsid w:val="00DE7D95"/>
    <w:rsid w:val="00DF13C8"/>
    <w:rsid w:val="00DF48AC"/>
    <w:rsid w:val="00DF5523"/>
    <w:rsid w:val="00DF59AB"/>
    <w:rsid w:val="00DF6CF1"/>
    <w:rsid w:val="00E00389"/>
    <w:rsid w:val="00E00C57"/>
    <w:rsid w:val="00E02141"/>
    <w:rsid w:val="00E02385"/>
    <w:rsid w:val="00E038C4"/>
    <w:rsid w:val="00E03E12"/>
    <w:rsid w:val="00E04758"/>
    <w:rsid w:val="00E05C6A"/>
    <w:rsid w:val="00E05F85"/>
    <w:rsid w:val="00E134BB"/>
    <w:rsid w:val="00E150D4"/>
    <w:rsid w:val="00E15B5F"/>
    <w:rsid w:val="00E15C01"/>
    <w:rsid w:val="00E204CC"/>
    <w:rsid w:val="00E220DB"/>
    <w:rsid w:val="00E22340"/>
    <w:rsid w:val="00E27375"/>
    <w:rsid w:val="00E27AF4"/>
    <w:rsid w:val="00E30DEE"/>
    <w:rsid w:val="00E314E1"/>
    <w:rsid w:val="00E32006"/>
    <w:rsid w:val="00E329F6"/>
    <w:rsid w:val="00E3644E"/>
    <w:rsid w:val="00E421EA"/>
    <w:rsid w:val="00E46BAD"/>
    <w:rsid w:val="00E46CD8"/>
    <w:rsid w:val="00E5067F"/>
    <w:rsid w:val="00E5290E"/>
    <w:rsid w:val="00E53469"/>
    <w:rsid w:val="00E5602D"/>
    <w:rsid w:val="00E57FD1"/>
    <w:rsid w:val="00E64837"/>
    <w:rsid w:val="00E64B3A"/>
    <w:rsid w:val="00E65A1E"/>
    <w:rsid w:val="00E6691A"/>
    <w:rsid w:val="00E7001C"/>
    <w:rsid w:val="00E721A7"/>
    <w:rsid w:val="00E73D1F"/>
    <w:rsid w:val="00E7454A"/>
    <w:rsid w:val="00E74DA6"/>
    <w:rsid w:val="00E77E57"/>
    <w:rsid w:val="00E830D0"/>
    <w:rsid w:val="00E845E4"/>
    <w:rsid w:val="00E849BC"/>
    <w:rsid w:val="00E84B5A"/>
    <w:rsid w:val="00E84C0A"/>
    <w:rsid w:val="00E84E9E"/>
    <w:rsid w:val="00E86387"/>
    <w:rsid w:val="00E86B10"/>
    <w:rsid w:val="00E9057A"/>
    <w:rsid w:val="00E909B3"/>
    <w:rsid w:val="00E91CE1"/>
    <w:rsid w:val="00E91FE9"/>
    <w:rsid w:val="00E92CF6"/>
    <w:rsid w:val="00E93B6F"/>
    <w:rsid w:val="00E93BA3"/>
    <w:rsid w:val="00EA10FD"/>
    <w:rsid w:val="00EA1D1E"/>
    <w:rsid w:val="00EA1F55"/>
    <w:rsid w:val="00EA33F6"/>
    <w:rsid w:val="00EA3F85"/>
    <w:rsid w:val="00EA6BB8"/>
    <w:rsid w:val="00EB017D"/>
    <w:rsid w:val="00EB13DC"/>
    <w:rsid w:val="00EB1A1A"/>
    <w:rsid w:val="00EB2639"/>
    <w:rsid w:val="00EB4135"/>
    <w:rsid w:val="00EB4660"/>
    <w:rsid w:val="00EB496B"/>
    <w:rsid w:val="00EB54D5"/>
    <w:rsid w:val="00EB5786"/>
    <w:rsid w:val="00EB6901"/>
    <w:rsid w:val="00EB6F5B"/>
    <w:rsid w:val="00EC0998"/>
    <w:rsid w:val="00EC2199"/>
    <w:rsid w:val="00EC33F6"/>
    <w:rsid w:val="00EC3ED4"/>
    <w:rsid w:val="00EC5424"/>
    <w:rsid w:val="00EC5A24"/>
    <w:rsid w:val="00EC6B29"/>
    <w:rsid w:val="00EC7386"/>
    <w:rsid w:val="00EC75DD"/>
    <w:rsid w:val="00ED4305"/>
    <w:rsid w:val="00ED5482"/>
    <w:rsid w:val="00ED66C2"/>
    <w:rsid w:val="00ED6C62"/>
    <w:rsid w:val="00ED73FB"/>
    <w:rsid w:val="00ED7AF8"/>
    <w:rsid w:val="00EE2B99"/>
    <w:rsid w:val="00EE3EA2"/>
    <w:rsid w:val="00EE4325"/>
    <w:rsid w:val="00EE4CC7"/>
    <w:rsid w:val="00EE652D"/>
    <w:rsid w:val="00EE74B9"/>
    <w:rsid w:val="00EE7A49"/>
    <w:rsid w:val="00EF221D"/>
    <w:rsid w:val="00EF4D99"/>
    <w:rsid w:val="00EF5A1C"/>
    <w:rsid w:val="00F00C9F"/>
    <w:rsid w:val="00F019B6"/>
    <w:rsid w:val="00F01CB5"/>
    <w:rsid w:val="00F02A2C"/>
    <w:rsid w:val="00F03055"/>
    <w:rsid w:val="00F04B3B"/>
    <w:rsid w:val="00F056E4"/>
    <w:rsid w:val="00F05751"/>
    <w:rsid w:val="00F07B01"/>
    <w:rsid w:val="00F07E35"/>
    <w:rsid w:val="00F126D3"/>
    <w:rsid w:val="00F12F20"/>
    <w:rsid w:val="00F156B8"/>
    <w:rsid w:val="00F16799"/>
    <w:rsid w:val="00F22233"/>
    <w:rsid w:val="00F233F1"/>
    <w:rsid w:val="00F24165"/>
    <w:rsid w:val="00F2462A"/>
    <w:rsid w:val="00F246AA"/>
    <w:rsid w:val="00F26656"/>
    <w:rsid w:val="00F326A3"/>
    <w:rsid w:val="00F34D24"/>
    <w:rsid w:val="00F35228"/>
    <w:rsid w:val="00F359FB"/>
    <w:rsid w:val="00F36005"/>
    <w:rsid w:val="00F36560"/>
    <w:rsid w:val="00F3725E"/>
    <w:rsid w:val="00F412AE"/>
    <w:rsid w:val="00F50503"/>
    <w:rsid w:val="00F50ABC"/>
    <w:rsid w:val="00F5196F"/>
    <w:rsid w:val="00F54381"/>
    <w:rsid w:val="00F55CCA"/>
    <w:rsid w:val="00F5698D"/>
    <w:rsid w:val="00F56D14"/>
    <w:rsid w:val="00F605EC"/>
    <w:rsid w:val="00F60CFC"/>
    <w:rsid w:val="00F61C40"/>
    <w:rsid w:val="00F64AA4"/>
    <w:rsid w:val="00F655CC"/>
    <w:rsid w:val="00F717A7"/>
    <w:rsid w:val="00F720EE"/>
    <w:rsid w:val="00F73ABA"/>
    <w:rsid w:val="00F74DE4"/>
    <w:rsid w:val="00F74FDF"/>
    <w:rsid w:val="00F81258"/>
    <w:rsid w:val="00F81EF4"/>
    <w:rsid w:val="00F83517"/>
    <w:rsid w:val="00F843E7"/>
    <w:rsid w:val="00F86737"/>
    <w:rsid w:val="00F878EE"/>
    <w:rsid w:val="00F927A8"/>
    <w:rsid w:val="00F93236"/>
    <w:rsid w:val="00F932F6"/>
    <w:rsid w:val="00F93539"/>
    <w:rsid w:val="00F93586"/>
    <w:rsid w:val="00F94A63"/>
    <w:rsid w:val="00F94B1E"/>
    <w:rsid w:val="00F96B17"/>
    <w:rsid w:val="00FA0876"/>
    <w:rsid w:val="00FA1786"/>
    <w:rsid w:val="00FA1F63"/>
    <w:rsid w:val="00FA7849"/>
    <w:rsid w:val="00FB1609"/>
    <w:rsid w:val="00FB1F03"/>
    <w:rsid w:val="00FB3A53"/>
    <w:rsid w:val="00FB43EE"/>
    <w:rsid w:val="00FB44C3"/>
    <w:rsid w:val="00FB4EA5"/>
    <w:rsid w:val="00FB4F5C"/>
    <w:rsid w:val="00FB527B"/>
    <w:rsid w:val="00FB5EE9"/>
    <w:rsid w:val="00FB60E0"/>
    <w:rsid w:val="00FB727D"/>
    <w:rsid w:val="00FB793C"/>
    <w:rsid w:val="00FC04DF"/>
    <w:rsid w:val="00FC0979"/>
    <w:rsid w:val="00FC21D3"/>
    <w:rsid w:val="00FC6FD5"/>
    <w:rsid w:val="00FD08ED"/>
    <w:rsid w:val="00FD15D1"/>
    <w:rsid w:val="00FD2415"/>
    <w:rsid w:val="00FD2A97"/>
    <w:rsid w:val="00FD32DC"/>
    <w:rsid w:val="00FD49EF"/>
    <w:rsid w:val="00FD69CB"/>
    <w:rsid w:val="00FD6AD8"/>
    <w:rsid w:val="00FD6D87"/>
    <w:rsid w:val="00FD7242"/>
    <w:rsid w:val="00FD7F32"/>
    <w:rsid w:val="00FD7F71"/>
    <w:rsid w:val="00FE17C2"/>
    <w:rsid w:val="00FE1DEF"/>
    <w:rsid w:val="00FE1EE3"/>
    <w:rsid w:val="00FE3208"/>
    <w:rsid w:val="00FE35CF"/>
    <w:rsid w:val="00FE3C13"/>
    <w:rsid w:val="00FE48C7"/>
    <w:rsid w:val="00FE6075"/>
    <w:rsid w:val="00FE6420"/>
    <w:rsid w:val="00FF00FF"/>
    <w:rsid w:val="00FF0A20"/>
    <w:rsid w:val="00FF1905"/>
    <w:rsid w:val="00FF1927"/>
    <w:rsid w:val="00FF2547"/>
    <w:rsid w:val="00FF26E3"/>
    <w:rsid w:val="00FF313F"/>
    <w:rsid w:val="00FF38A8"/>
    <w:rsid w:val="00FF4260"/>
    <w:rsid w:val="00FF476A"/>
    <w:rsid w:val="00FF53AD"/>
    <w:rsid w:val="00FF5AD8"/>
    <w:rsid w:val="00FF62E8"/>
    <w:rsid w:val="00FF63C5"/>
    <w:rsid w:val="00FF6963"/>
    <w:rsid w:val="00F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404B9-7FE5-4EDF-BAB7-09B53356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818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458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7046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DR, Inc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in, Jeri</dc:creator>
  <cp:keywords/>
  <dc:description/>
  <cp:lastModifiedBy>Brittin, Jeri</cp:lastModifiedBy>
  <cp:revision>2</cp:revision>
  <dcterms:created xsi:type="dcterms:W3CDTF">2017-11-28T21:55:00Z</dcterms:created>
  <dcterms:modified xsi:type="dcterms:W3CDTF">2017-11-28T21:55:00Z</dcterms:modified>
</cp:coreProperties>
</file>